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C27A4" w14:textId="0251DACD" w:rsidR="00834C3B" w:rsidRPr="008F43D0" w:rsidRDefault="00834C3B" w:rsidP="00834C3B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upplement</w:t>
      </w:r>
      <w:r w:rsidR="003420AA">
        <w:rPr>
          <w:rFonts w:ascii="Times New Roman" w:eastAsia="SimSun" w:hAnsi="Times New Roman" w:cs="Times New Roman"/>
          <w:b/>
          <w:bCs/>
          <w:sz w:val="24"/>
          <w:szCs w:val="24"/>
        </w:rPr>
        <w:t>ary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8F43D0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Pr="008F43D0">
        <w:rPr>
          <w:rFonts w:ascii="Times New Roman" w:eastAsia="SimSun" w:hAnsi="Times New Roman" w:cs="Times New Roman"/>
          <w:b/>
          <w:bCs/>
          <w:sz w:val="24"/>
          <w:szCs w:val="24"/>
        </w:rPr>
        <w:t>. In-</w:t>
      </w:r>
      <w:r w:rsidR="003420AA">
        <w:rPr>
          <w:rFonts w:ascii="Times New Roman" w:eastAsia="SimSun" w:hAnsi="Times New Roman" w:cs="Times New Roman"/>
          <w:b/>
          <w:bCs/>
          <w:sz w:val="24"/>
          <w:szCs w:val="24"/>
        </w:rPr>
        <w:t>of-IZOF</w:t>
      </w:r>
      <w:r w:rsidRPr="008F43D0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nd Out-of-IZO</w:t>
      </w:r>
      <w:r w:rsidRPr="008F43D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F43D0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Performance Differences for CSAI-2 Subscales.</w:t>
      </w:r>
    </w:p>
    <w:tbl>
      <w:tblPr>
        <w:tblW w:w="1304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1701"/>
        <w:gridCol w:w="567"/>
        <w:gridCol w:w="425"/>
        <w:gridCol w:w="1417"/>
        <w:gridCol w:w="1560"/>
        <w:gridCol w:w="567"/>
        <w:gridCol w:w="425"/>
        <w:gridCol w:w="1559"/>
        <w:gridCol w:w="1559"/>
        <w:gridCol w:w="567"/>
        <w:gridCol w:w="284"/>
      </w:tblGrid>
      <w:tr w:rsidR="00834C3B" w:rsidRPr="008F43D0" w14:paraId="39CA8185" w14:textId="77777777" w:rsidTr="00FB6CA4">
        <w:trPr>
          <w:gridAfter w:val="1"/>
          <w:wAfter w:w="284" w:type="dxa"/>
          <w:trHeight w:val="28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598C34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TW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TW"/>
              </w:rPr>
              <w:t>ID no.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487A0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gnitive Anxiet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CBB5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ABCA4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matic Anxiet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A9E9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A0A51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f-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nfidence</w:t>
            </w:r>
          </w:p>
        </w:tc>
      </w:tr>
      <w:tr w:rsidR="00834C3B" w:rsidRPr="008F43D0" w14:paraId="5227D3EE" w14:textId="77777777" w:rsidTr="00FB6CA4">
        <w:trPr>
          <w:gridAfter w:val="1"/>
          <w:wAfter w:w="284" w:type="dxa"/>
          <w:trHeight w:val="43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798B8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A96AB" w14:textId="1B91EBD2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-</w:t>
            </w:r>
            <w:r w:rsidR="003420A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-</w:t>
            </w: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3176F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-of-zo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6B3CB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C74F8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0429B" w14:textId="5FC1B4BC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-</w:t>
            </w:r>
            <w:r w:rsidR="003420A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-</w:t>
            </w: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o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81F75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-of-zo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B9BC0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30331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E651D" w14:textId="6BBD1C2A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-</w:t>
            </w:r>
            <w:r w:rsidR="003420A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-</w:t>
            </w: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9DC1B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-of-zo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DD817" w14:textId="77777777" w:rsidR="00834C3B" w:rsidRPr="008F43D0" w:rsidRDefault="00834C3B" w:rsidP="005922C0">
            <w:pPr>
              <w:widowControl/>
              <w:snapToGrid w:val="0"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834C3B" w:rsidRPr="008F43D0" w14:paraId="080DAA68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28C0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5C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3F0C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5C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91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550D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5C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9535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5C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0905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B48D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5C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91±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2D63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5C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F03B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5C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C2EE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E07A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5C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91±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951E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5C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6FD9" w14:textId="77777777" w:rsidR="00834C3B" w:rsidRPr="00D74D5C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5C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834C3B" w:rsidRPr="008F43D0" w14:paraId="1B2BA98C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11B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E98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8±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B04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2.5±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F55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C677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12C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0±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22C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4.5±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2F9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96A4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3AA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8±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D59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2.5±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CEE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</w:tr>
      <w:tr w:rsidR="00834C3B" w:rsidRPr="008F43D0" w14:paraId="0BC5A66A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1EB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884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18E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3.5±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42AD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65C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5DC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91D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3.5±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7FA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4EF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01A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90.3±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CFD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595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</w:tr>
      <w:tr w:rsidR="00834C3B" w:rsidRPr="008F43D0" w14:paraId="058F04F5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DB2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DB7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±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CAA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2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979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8DE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3E6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599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8±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39F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73B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A3A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±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110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2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74CE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34C3B" w:rsidRPr="008F43D0" w14:paraId="738FA51E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DE1D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408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EA78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5±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C52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49B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03A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793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5±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C83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9C6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C3E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91F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5±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A62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34C3B" w:rsidRPr="008F43D0" w14:paraId="406D575D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5B4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4B2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A58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5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0DA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B98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047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0B2C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5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5D1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55E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5B0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185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5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BFC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</w:tr>
      <w:tr w:rsidR="00834C3B" w:rsidRPr="008F43D0" w14:paraId="7A1A2D7A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606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9270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849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6.7±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A75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B8A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FA5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D33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4.5±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FAD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C86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BC2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F81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4.5±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74B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34C3B" w:rsidRPr="008F43D0" w14:paraId="1C4BDB4C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91F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EE3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2E8B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4.7±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461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BAE3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F69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599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4.7±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17E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D8E9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63D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D8B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4.7±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D0E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</w:tr>
      <w:tr w:rsidR="00834C3B" w:rsidRPr="008F43D0" w14:paraId="13F24320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B5B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130A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A54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3.7±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246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94C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7ED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00A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C42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640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86CC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8.5±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F62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2.5±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B9D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34C3B" w:rsidRPr="008F43D0" w14:paraId="5CC0764C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EA2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D27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±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B3F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5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B07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E06D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84E0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3A5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5±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8AA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C06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FF3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BCE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5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C324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34C3B" w:rsidRPr="008F43D0" w14:paraId="1863CB8D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328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349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3.5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1677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6.5±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1B4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1A3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51A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3±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560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F72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897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064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3.5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CBE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6.5±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CF9B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34C3B" w:rsidRPr="008F43D0" w14:paraId="09939B8F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A84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882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±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6B5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4±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1DD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435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052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±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0EF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4±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1DB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2AE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F06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54A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4±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2FF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34C3B" w:rsidRPr="008F43D0" w14:paraId="5C07D1C4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7B9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9240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ED3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7.7±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23D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B69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572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414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7.7±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F1D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ED0E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0B8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E28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7.7±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721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</w:tr>
      <w:tr w:rsidR="00834C3B" w:rsidRPr="008F43D0" w14:paraId="16204DE4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3E5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9BC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8F1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9±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138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5E3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EEF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C13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9±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F64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200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117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3F5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8.5±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FEC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34C3B" w:rsidRPr="008F43D0" w14:paraId="23123B90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EF8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133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5±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C9D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9±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717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9D7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4B3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5±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B82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9±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59E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AD5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703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D69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90.3±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E01A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</w:tr>
      <w:tr w:rsidR="00834C3B" w:rsidRPr="008F43D0" w14:paraId="7E85F359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3B94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10C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D9D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4.3±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F43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92C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25E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C71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5±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CC9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888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B4C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9.5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1B4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2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06C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</w:tr>
      <w:tr w:rsidR="00834C3B" w:rsidRPr="008F43D0" w14:paraId="3FBF6C7A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5AA5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EC7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0±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DD8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4.5±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9D9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F0F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18C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0±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723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4.5±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A5B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090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A66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0±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E5D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4.5±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C2F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</w:tr>
      <w:tr w:rsidR="00834C3B" w:rsidRPr="008F43D0" w14:paraId="32675259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49A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800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6A0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8.7±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42D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2A1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A09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DFE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78D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9F9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CC6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90F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8.5±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615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34C3B" w:rsidRPr="008F43D0" w14:paraId="20386E5C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F0F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AB9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94D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7±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F58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C63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BA3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E38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8±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317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D0F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5DB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3E73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7±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8D8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34C3B" w:rsidRPr="008F43D0" w14:paraId="15ECBFB5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76D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0C5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7DA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.5±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C4D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3D0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15F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E8F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.5±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411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144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A46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2.5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01D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.5±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796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34C3B" w:rsidRPr="008F43D0" w14:paraId="1363CC03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361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875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5±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DC6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0±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C25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A32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F7C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C3B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91.3±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7B7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BBC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A86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5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283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0±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0F9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34C3B" w:rsidRPr="008F43D0" w14:paraId="401896CA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37C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98F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4D9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6.5±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730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8C9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790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411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8±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7A8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79F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F030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A2F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8±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E65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34C3B" w:rsidRPr="008F43D0" w14:paraId="389473F1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99C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2B5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4.5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0CA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9.8±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6C6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E64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591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4.5±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2BB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9.8±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979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729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33A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4.5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E3F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9.8±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1AF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</w:tr>
      <w:tr w:rsidR="00834C3B" w:rsidRPr="008F43D0" w14:paraId="2D1569AB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AD2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B1C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BA8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7.3±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04E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7B7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58B1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3C7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5±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4B4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6BD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F62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0±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567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F4D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34C3B" w:rsidRPr="008F43D0" w14:paraId="3522428F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9A3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FD3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EAE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9C9A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0F4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4FA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248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936E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BFF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90B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90.3±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823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F3C1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</w:tr>
      <w:tr w:rsidR="00834C3B" w:rsidRPr="008F43D0" w14:paraId="700738D0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44D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8EC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4C1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E0CB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32A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3C6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32A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DDB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225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D0C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0B9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2FE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834C3B" w:rsidRPr="008F43D0" w14:paraId="7FA7331D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79B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9994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284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85D2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527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B35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D4A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94E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B07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A39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BF7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7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8D7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834C3B" w:rsidRPr="008F43D0" w14:paraId="51511BB7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E488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1F21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93.3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1A2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B92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2AD2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745B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0±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BE7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4.5±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D62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D124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2D030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93.3±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833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0DF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</w:tr>
      <w:tr w:rsidR="00834C3B" w:rsidRPr="008F43D0" w14:paraId="685B4320" w14:textId="77777777" w:rsidTr="00FB6CA4">
        <w:trPr>
          <w:gridAfter w:val="1"/>
          <w:wAfter w:w="284" w:type="dxa"/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2AE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973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F4C5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8±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F09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FEE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2EF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E9B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8±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C4F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E2C6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76A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91.5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013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, 88±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599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834C3B" w:rsidRPr="008F43D0" w14:paraId="0A92179D" w14:textId="77777777" w:rsidTr="00FB6CA4">
        <w:trPr>
          <w:gridAfter w:val="1"/>
          <w:wAfter w:w="284" w:type="dxa"/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23F4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#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0EB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59DAF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7.7±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3CC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A863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7AEBD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5B2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7.7±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E6D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DA17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743A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1, 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C709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, 87.7±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88AC" w14:textId="77777777" w:rsidR="00834C3B" w:rsidRPr="008F43D0" w:rsidRDefault="00834C3B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 w:rsidR="00FB6CA4" w:rsidRPr="008F43D0" w14:paraId="56CD6B0E" w14:textId="77777777" w:rsidTr="00FB6CA4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0F501" w14:textId="54E10118" w:rsidR="00FB6CA4" w:rsidRPr="008F43D0" w:rsidRDefault="00FB6CA4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  <w:t>ver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405B2" w14:textId="56F3E390" w:rsidR="00FB6CA4" w:rsidRPr="008F43D0" w:rsidRDefault="00FB6CA4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B71CD" w14:textId="656DF017" w:rsidR="00FB6CA4" w:rsidRPr="008F43D0" w:rsidRDefault="00FB6CA4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0ADC7" w14:textId="564BB33F" w:rsidR="00FB6CA4" w:rsidRPr="008F43D0" w:rsidRDefault="00FB6CA4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  <w:t>.2</w:t>
            </w: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7B04A" w14:textId="293EF9A2" w:rsidR="00FB6CA4" w:rsidRPr="008F43D0" w:rsidRDefault="00FB6CA4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2F09C" w14:textId="6FFB7D69" w:rsidR="00FB6CA4" w:rsidRPr="008F43D0" w:rsidRDefault="00FB6CA4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643F3" w14:textId="7F50F564" w:rsidR="00FB6CA4" w:rsidRPr="008F43D0" w:rsidRDefault="00FB6CA4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  <w:t>.2</w:t>
            </w: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99234" w14:textId="04CBD94A" w:rsidR="00FB6CA4" w:rsidRPr="008F43D0" w:rsidRDefault="00FB6CA4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A8EF6" w14:textId="1B5B9519" w:rsidR="00FB6CA4" w:rsidRPr="008F43D0" w:rsidRDefault="00FB6CA4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8B4472" w14:textId="1D3E24F4" w:rsidR="00FB6CA4" w:rsidRPr="008F43D0" w:rsidRDefault="00FB6CA4" w:rsidP="005922C0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  <w:t>.1</w:t>
            </w:r>
            <w:r w:rsidRPr="008F43D0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</w:tbl>
    <w:p w14:paraId="21A08F72" w14:textId="77777777" w:rsidR="00834C3B" w:rsidRPr="008F43D0" w:rsidRDefault="00834C3B" w:rsidP="00834C3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43D0">
        <w:rPr>
          <w:rFonts w:ascii="Times New Roman" w:hAnsi="Times New Roman" w:cs="Times New Roman"/>
          <w:sz w:val="24"/>
          <w:szCs w:val="24"/>
        </w:rPr>
        <w:t>Data are presented as n, mean ± SD.</w:t>
      </w:r>
    </w:p>
    <w:p w14:paraId="46F21EBC" w14:textId="2F4AB67F" w:rsidR="00834C3B" w:rsidRDefault="00834C3B" w:rsidP="00111E97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834C3B" w:rsidSect="00116D91">
          <w:pgSz w:w="16838" w:h="11906" w:orient="landscape"/>
          <w:pgMar w:top="1134" w:right="1440" w:bottom="992" w:left="1440" w:header="851" w:footer="992" w:gutter="0"/>
          <w:cols w:space="425"/>
          <w:docGrid w:type="linesAndChars" w:linePitch="312"/>
        </w:sectPr>
      </w:pPr>
      <w:r w:rsidRPr="008F43D0">
        <w:rPr>
          <w:rFonts w:ascii="Times New Roman" w:hAnsi="Times New Roman" w:cs="Times New Roman"/>
          <w:sz w:val="24"/>
          <w:szCs w:val="24"/>
        </w:rPr>
        <w:t>IZOF: Individual Zone</w:t>
      </w:r>
      <w:r w:rsidR="003420AA">
        <w:rPr>
          <w:rFonts w:ascii="Times New Roman" w:hAnsi="Times New Roman" w:cs="Times New Roman"/>
          <w:sz w:val="24"/>
          <w:szCs w:val="24"/>
        </w:rPr>
        <w:t>s</w:t>
      </w:r>
      <w:r w:rsidRPr="008F43D0">
        <w:rPr>
          <w:rFonts w:ascii="Times New Roman" w:hAnsi="Times New Roman" w:cs="Times New Roman"/>
          <w:sz w:val="24"/>
          <w:szCs w:val="24"/>
        </w:rPr>
        <w:t xml:space="preserve"> of Optimal Functioning; D: mean of In</w:t>
      </w:r>
      <w:r w:rsidR="003420AA">
        <w:rPr>
          <w:rFonts w:ascii="Times New Roman" w:hAnsi="Times New Roman" w:cs="Times New Roman"/>
          <w:sz w:val="24"/>
          <w:szCs w:val="24"/>
        </w:rPr>
        <w:t>-of-</w:t>
      </w:r>
      <w:r w:rsidRPr="008F43D0">
        <w:rPr>
          <w:rFonts w:ascii="Times New Roman" w:hAnsi="Times New Roman" w:cs="Times New Roman"/>
          <w:sz w:val="24"/>
          <w:szCs w:val="24"/>
        </w:rPr>
        <w:t xml:space="preserve">IZOF - mean of Out-of-IZOF; SD: Standard Deviation of </w:t>
      </w:r>
      <w:r w:rsidR="00111E97">
        <w:rPr>
          <w:rFonts w:ascii="Times New Roman" w:hAnsi="Times New Roman" w:cs="Times New Roman"/>
          <w:sz w:val="24"/>
          <w:szCs w:val="24"/>
        </w:rPr>
        <w:t xml:space="preserve">the </w:t>
      </w:r>
      <w:r w:rsidRPr="008F43D0">
        <w:rPr>
          <w:rFonts w:ascii="Times New Roman" w:hAnsi="Times New Roman" w:cs="Times New Roman"/>
          <w:sz w:val="24"/>
          <w:szCs w:val="24"/>
        </w:rPr>
        <w:t>performance score.</w:t>
      </w:r>
    </w:p>
    <w:p w14:paraId="7F0E602C" w14:textId="77777777" w:rsidR="00C8166A" w:rsidRPr="00834C3B" w:rsidRDefault="00C8166A" w:rsidP="00111E97">
      <w:pPr>
        <w:snapToGrid w:val="0"/>
        <w:spacing w:line="480" w:lineRule="auto"/>
      </w:pPr>
    </w:p>
    <w:sectPr w:rsidR="00C8166A" w:rsidRPr="00834C3B" w:rsidSect="00834C3B">
      <w:pgSz w:w="11906" w:h="16838"/>
      <w:pgMar w:top="1440" w:right="849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8AAAD" w14:textId="77777777" w:rsidR="00DF1D9C" w:rsidRDefault="00DF1D9C" w:rsidP="00EF5EDE">
      <w:r>
        <w:separator/>
      </w:r>
    </w:p>
  </w:endnote>
  <w:endnote w:type="continuationSeparator" w:id="0">
    <w:p w14:paraId="206A61D1" w14:textId="77777777" w:rsidR="00DF1D9C" w:rsidRDefault="00DF1D9C" w:rsidP="00EF5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5B289" w14:textId="77777777" w:rsidR="00DF1D9C" w:rsidRDefault="00DF1D9C" w:rsidP="00EF5EDE">
      <w:r>
        <w:separator/>
      </w:r>
    </w:p>
  </w:footnote>
  <w:footnote w:type="continuationSeparator" w:id="0">
    <w:p w14:paraId="616EE28B" w14:textId="77777777" w:rsidR="00DF1D9C" w:rsidRDefault="00DF1D9C" w:rsidP="00EF5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3E6"/>
    <w:rsid w:val="00111E97"/>
    <w:rsid w:val="003420AA"/>
    <w:rsid w:val="004D75ED"/>
    <w:rsid w:val="005C4E64"/>
    <w:rsid w:val="00823131"/>
    <w:rsid w:val="00834C3B"/>
    <w:rsid w:val="00C663E6"/>
    <w:rsid w:val="00C8166A"/>
    <w:rsid w:val="00DF1D9C"/>
    <w:rsid w:val="00EF5EDE"/>
    <w:rsid w:val="00FB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2FB71"/>
  <w15:chartTrackingRefBased/>
  <w15:docId w15:val="{72B96E73-2E79-4611-B579-6220D8D30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E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EF5E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EF5E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3</Words>
  <Characters>2298</Characters>
  <Application>Microsoft Office Word</Application>
  <DocSecurity>0</DocSecurity>
  <Lines>19</Lines>
  <Paragraphs>5</Paragraphs>
  <ScaleCrop>false</ScaleCrop>
  <Company>Microsoft</Company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陳元漢</cp:lastModifiedBy>
  <cp:revision>2</cp:revision>
  <dcterms:created xsi:type="dcterms:W3CDTF">2022-03-11T08:47:00Z</dcterms:created>
  <dcterms:modified xsi:type="dcterms:W3CDTF">2022-03-11T08:47:00Z</dcterms:modified>
</cp:coreProperties>
</file>